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51" w:type="dxa"/>
        <w:tblInd w:w="93" w:type="dxa"/>
        <w:tblLook w:val="04A0" w:firstRow="1" w:lastRow="0" w:firstColumn="1" w:lastColumn="0" w:noHBand="0" w:noVBand="1"/>
      </w:tblPr>
      <w:tblGrid>
        <w:gridCol w:w="2540"/>
        <w:gridCol w:w="2840"/>
        <w:gridCol w:w="1657"/>
      </w:tblGrid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b/>
                <w:color w:val="000000"/>
              </w:rPr>
              <w:t xml:space="preserve">D. </w:t>
            </w:r>
            <w:proofErr w:type="gramStart"/>
            <w:r w:rsidRPr="00E766C9">
              <w:rPr>
                <w:rFonts w:ascii="Calibri" w:eastAsia="Times New Roman" w:hAnsi="Calibri" w:cs="Times New Roman"/>
                <w:b/>
                <w:color w:val="000000"/>
              </w:rPr>
              <w:t>melanogaster</w:t>
            </w:r>
            <w:proofErr w:type="gramEnd"/>
            <w:r w:rsidRPr="00E766C9">
              <w:rPr>
                <w:rFonts w:ascii="Calibri" w:eastAsia="Times New Roman" w:hAnsi="Calibri" w:cs="Times New Roman"/>
                <w:b/>
                <w:color w:val="000000"/>
              </w:rPr>
              <w:t xml:space="preserve"> Specie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OrthoDB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An.</w:t>
            </w:r>
            <w:r w:rsidRPr="00E766C9">
              <w:rPr>
                <w:rFonts w:ascii="Calibri" w:eastAsia="Times New Roman" w:hAnsi="Calibri" w:cs="Times New Roman"/>
                <w:b/>
                <w:color w:val="000000"/>
              </w:rPr>
              <w:t xml:space="preserve"> species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Ortholog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b/>
                <w:color w:val="000000"/>
              </w:rPr>
              <w:t>VectorBase ID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lpt</w:t>
            </w:r>
            <w:proofErr w:type="spellEnd"/>
            <w:proofErr w:type="gram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IS00886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troparv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TE00157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faraut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AF02004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ulicifacie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UA017774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acu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AM002451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el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C00213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n. meru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M016634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Pc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Borr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CC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arling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AC009895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lbiman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LB007218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troparv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TE00827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An.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el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C0022144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CC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arling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AC00948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arling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AC00949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lbiman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LB00020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IS02364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troparv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TE00175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faraut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AF00797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ir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IR01102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funes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UN004961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funes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UN010641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inim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IN00626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ulicifacie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UA02835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acu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AM02407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stephens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00631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tephensi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I0177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epirotic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EPI00191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hristy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HR00204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la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C01057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quadriannula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QUA00065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arabien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RA00511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rus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M01558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gambia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GAP00800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E766C9">
              <w:rPr>
                <w:rFonts w:ascii="Calibri" w:eastAsia="Times New Roman" w:hAnsi="Calibri" w:cs="Times New Roman"/>
                <w:color w:val="000000"/>
              </w:rPr>
              <w:t>Su(</w:t>
            </w:r>
            <w:proofErr w:type="gramEnd"/>
            <w:r w:rsidRPr="00E766C9">
              <w:rPr>
                <w:rFonts w:ascii="Calibri" w:eastAsia="Times New Roman" w:hAnsi="Calibri" w:cs="Times New Roman"/>
                <w:color w:val="000000"/>
              </w:rPr>
              <w:t>var)2-HP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Vig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n. mela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C01784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gramStart"/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proofErr w:type="gramEnd"/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(y)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arling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AC00998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lbiman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LB00883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IS008624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troparv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TE001014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faraut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AF00593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ir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IR00267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funes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UN00001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inim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IN00044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ulicifacie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UA01401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ulicifacie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UA01836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acu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AM00423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acu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AM004298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stephens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00984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tephensi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I08744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epirotic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EPI00529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hristy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HR002198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hristy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HR00401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la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C01444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la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C01588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quadriannula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QUA007228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arabien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RA00705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r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M00026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rus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M014561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gambia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GAP00187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P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arling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AC00073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lbiman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LB004691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IS01700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troparv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TE001675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faraut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AF01279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ir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IR00420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funes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UN006455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inim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IN007734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ulicifacie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UA02114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acu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AM00007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acu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AM01348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stephens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00827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tephensi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I0263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epirotic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EPI00509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hristy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HR002035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la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C00666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quadriannula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QUA01166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arabiensis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RA007404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ru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M01019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i/>
                <w:iCs/>
                <w:color w:val="000000"/>
              </w:rPr>
              <w:t>Hp1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IS006742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IS006778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troparv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TE00800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atroparv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TE01461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faraut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AF00104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faraut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AF006518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ir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IR00911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dir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DIR01451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funes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UN000478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funes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FUN005245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inim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IN00183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inim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IN00746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macu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AM011207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stephens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00268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stephens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00363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stephensi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STEI0737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epirotic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EPI00692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epirotic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EPI01157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epirotic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EPI01448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hristy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HR004649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766C9">
              <w:rPr>
                <w:rFonts w:ascii="Calibri" w:eastAsia="Times New Roman" w:hAnsi="Calibri" w:cs="Times New Roman"/>
                <w:color w:val="000000"/>
              </w:rPr>
              <w:t>christy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CHR005990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quadriannula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QUA009725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quadriannula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QUA011875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arabien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RA000193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arabien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ARA005828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mer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MEM002096</w:t>
            </w:r>
          </w:p>
        </w:tc>
      </w:tr>
      <w:tr w:rsidR="00E766C9" w:rsidRPr="00E766C9" w:rsidTr="00E766C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.</w:t>
            </w:r>
            <w:r w:rsidRPr="00E766C9">
              <w:rPr>
                <w:rFonts w:ascii="Calibri" w:eastAsia="Times New Roman" w:hAnsi="Calibri" w:cs="Times New Roman"/>
                <w:color w:val="000000"/>
              </w:rPr>
              <w:t xml:space="preserve"> gambia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C9" w:rsidRPr="00E766C9" w:rsidRDefault="00E766C9" w:rsidP="00E766C9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6C9">
              <w:rPr>
                <w:rFonts w:ascii="Calibri" w:eastAsia="Times New Roman" w:hAnsi="Calibri" w:cs="Times New Roman"/>
                <w:color w:val="000000"/>
              </w:rPr>
              <w:t>AGAP004723</w:t>
            </w:r>
          </w:p>
        </w:tc>
      </w:tr>
    </w:tbl>
    <w:p w:rsidR="00227F88" w:rsidRDefault="00227F88">
      <w:bookmarkStart w:id="0" w:name="_GoBack"/>
      <w:bookmarkEnd w:id="0"/>
    </w:p>
    <w:sectPr w:rsidR="00227F88" w:rsidSect="00227F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6C9"/>
    <w:rsid w:val="00227F88"/>
    <w:rsid w:val="00E7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180F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6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5</Words>
  <Characters>2481</Characters>
  <Application>Microsoft Macintosh Word</Application>
  <DocSecurity>0</DocSecurity>
  <Lines>20</Lines>
  <Paragraphs>5</Paragraphs>
  <ScaleCrop>false</ScaleCrop>
  <Company>Boston College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enkins</dc:creator>
  <cp:keywords/>
  <dc:description/>
  <cp:lastModifiedBy>Adam Jenkins</cp:lastModifiedBy>
  <cp:revision>1</cp:revision>
  <dcterms:created xsi:type="dcterms:W3CDTF">2015-01-02T16:28:00Z</dcterms:created>
  <dcterms:modified xsi:type="dcterms:W3CDTF">2015-01-02T16:31:00Z</dcterms:modified>
</cp:coreProperties>
</file>